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4F0" w:rsidRPr="00D54603" w:rsidRDefault="00D54603" w:rsidP="000B34F0">
      <w:pPr>
        <w:rPr>
          <w:b/>
        </w:rPr>
      </w:pPr>
      <w:r w:rsidRPr="00D54603">
        <w:rPr>
          <w:b/>
        </w:rPr>
        <w:t>Supplementary Table1: List of d</w:t>
      </w:r>
      <w:r w:rsidR="000B34F0" w:rsidRPr="00D54603">
        <w:rPr>
          <w:b/>
        </w:rPr>
        <w:t>iffer</w:t>
      </w:r>
      <w:r w:rsidR="006526EC" w:rsidRPr="00D54603">
        <w:rPr>
          <w:b/>
        </w:rPr>
        <w:t>entially expressed gene</w:t>
      </w:r>
      <w:r w:rsidRPr="00D54603">
        <w:rPr>
          <w:b/>
        </w:rPr>
        <w:t>s</w:t>
      </w:r>
      <w:r w:rsidR="006526EC" w:rsidRPr="00D54603">
        <w:rPr>
          <w:b/>
        </w:rPr>
        <w:t xml:space="preserve"> </w:t>
      </w:r>
    </w:p>
    <w:p w:rsidR="000B34F0" w:rsidRDefault="000B34F0"/>
    <w:tbl>
      <w:tblPr>
        <w:tblStyle w:val="TableGrid"/>
        <w:tblW w:w="5100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</w:tblGrid>
      <w:tr w:rsidR="00D54603" w:rsidRPr="000B34F0" w:rsidTr="00D54603">
        <w:trPr>
          <w:trHeight w:val="320"/>
        </w:trPr>
        <w:tc>
          <w:tcPr>
            <w:tcW w:w="5100" w:type="dxa"/>
            <w:gridSpan w:val="3"/>
            <w:noWrap/>
          </w:tcPr>
          <w:p w:rsidR="00D54603" w:rsidRPr="00D54603" w:rsidRDefault="00D54603" w:rsidP="006C54EB">
            <w:pPr>
              <w:rPr>
                <w:b/>
              </w:rPr>
            </w:pPr>
            <w:r w:rsidRPr="00D54603">
              <w:rPr>
                <w:b/>
              </w:rPr>
              <w:t xml:space="preserve">8 dpi WT. </w:t>
            </w:r>
            <w:proofErr w:type="spellStart"/>
            <w:r w:rsidRPr="00D54603">
              <w:rPr>
                <w:b/>
              </w:rPr>
              <w:t>MuPyV</w:t>
            </w:r>
            <w:proofErr w:type="spellEnd"/>
            <w:r w:rsidRPr="00D54603">
              <w:rPr>
                <w:b/>
              </w:rPr>
              <w:t xml:space="preserve"> vs WT mock control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Probe Nam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value 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55.8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43663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79957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H2-Eb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8.7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3948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xcl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89100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1993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fi27l2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350074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r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358807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fb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31938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rf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501209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43878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Oas1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033577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12055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07989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4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00023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Ltb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844019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1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58760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Maff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79674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Fasl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24879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927757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2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42401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d8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4884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81290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05158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1r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213169</w:t>
            </w:r>
          </w:p>
        </w:tc>
      </w:tr>
      <w:tr w:rsidR="00D54603" w:rsidRPr="000B34F0" w:rsidTr="00D54603">
        <w:trPr>
          <w:trHeight w:val="320"/>
        </w:trPr>
        <w:tc>
          <w:tcPr>
            <w:tcW w:w="5100" w:type="dxa"/>
            <w:gridSpan w:val="3"/>
            <w:noWrap/>
          </w:tcPr>
          <w:p w:rsidR="00D54603" w:rsidRPr="00D54603" w:rsidRDefault="00D54603" w:rsidP="000B34F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D54603">
              <w:rPr>
                <w:b/>
              </w:rPr>
              <w:t xml:space="preserve">35 dpi WT. </w:t>
            </w:r>
            <w:proofErr w:type="spellStart"/>
            <w:r w:rsidRPr="00D54603">
              <w:rPr>
                <w:b/>
              </w:rPr>
              <w:t>MuPyV</w:t>
            </w:r>
            <w:proofErr w:type="spellEnd"/>
            <w:r w:rsidRPr="00D54603">
              <w:rPr>
                <w:b/>
              </w:rPr>
              <w:t xml:space="preserve"> vs WT mock control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Probe Nam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value 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cl21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1.6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38513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cl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9.9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514917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5.6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51969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Ifi27l2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4.1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1860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Iigp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4.1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5721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4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15506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xcl10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66057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H2-Eb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3.3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24328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xcl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262119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lastRenderedPageBreak/>
              <w:t>Ifi4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1340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cr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623159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Oas1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125597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Tlr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2822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Ifit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2053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Irf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38648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cl1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1870517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Ifit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70004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bookmarkStart w:id="0" w:name="_GoBack" w:colFirst="2" w:colLast="2"/>
            <w:r w:rsidRPr="000B34F0">
              <w:rPr>
                <w:rFonts w:ascii="Times New Roman" w:eastAsia="Times New Roman" w:hAnsi="Times New Roman" w:cs="Times New Roman"/>
              </w:rPr>
              <w:t>Ccl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298048</w:t>
            </w:r>
          </w:p>
        </w:tc>
      </w:tr>
      <w:bookmarkEnd w:id="0"/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Tlr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335650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3ar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219904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4785694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cl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15249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Mx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13104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C1s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28583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Stat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09515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Ptger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639239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Irf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B34F0">
              <w:rPr>
                <w:rFonts w:ascii="Times New Roman" w:eastAsia="Times New Roman" w:hAnsi="Times New Roman" w:cs="Times New Roman"/>
              </w:rPr>
              <w:t>0.00605169</w:t>
            </w:r>
          </w:p>
        </w:tc>
      </w:tr>
      <w:tr w:rsidR="00D54603" w:rsidRPr="000B34F0" w:rsidTr="004F73DE">
        <w:trPr>
          <w:trHeight w:val="320"/>
        </w:trPr>
        <w:tc>
          <w:tcPr>
            <w:tcW w:w="5100" w:type="dxa"/>
            <w:gridSpan w:val="3"/>
            <w:noWrap/>
          </w:tcPr>
          <w:p w:rsidR="00D54603" w:rsidRPr="00D54603" w:rsidRDefault="00D54603" w:rsidP="006C54E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D54603">
              <w:rPr>
                <w:b/>
              </w:rPr>
              <w:t>8 dpi PD-L1</w:t>
            </w:r>
            <w:r w:rsidRPr="00D54603">
              <w:rPr>
                <w:b/>
                <w:vertAlign w:val="superscript"/>
              </w:rPr>
              <w:t>-/-</w:t>
            </w:r>
            <w:r w:rsidRPr="00D54603">
              <w:rPr>
                <w:b/>
              </w:rPr>
              <w:t xml:space="preserve">. </w:t>
            </w:r>
            <w:proofErr w:type="spellStart"/>
            <w:r w:rsidRPr="00D54603">
              <w:rPr>
                <w:b/>
              </w:rPr>
              <w:t>MuPyV</w:t>
            </w:r>
            <w:proofErr w:type="spellEnd"/>
            <w:r w:rsidRPr="00D54603">
              <w:rPr>
                <w:b/>
              </w:rPr>
              <w:t xml:space="preserve"> vs PD-L1</w:t>
            </w:r>
            <w:r w:rsidRPr="00D54603">
              <w:rPr>
                <w:b/>
                <w:vertAlign w:val="superscript"/>
              </w:rPr>
              <w:t>-/-</w:t>
            </w:r>
            <w:r w:rsidRPr="00D54603">
              <w:rPr>
                <w:b/>
              </w:rPr>
              <w:t xml:space="preserve"> mock control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Probe Nam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value 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3.7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73637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r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11079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H2-Eb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3.8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18758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fi27l2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0.3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52592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fb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31857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06270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igp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03594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rf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1235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Ltb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51440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4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13048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Oas1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72288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Stat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18776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tgb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25581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Oasl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90269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fi4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98067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0624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Oas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69744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89808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rf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735609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Fasl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10006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fit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7623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84343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72704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3ar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176794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l1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21450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08940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d8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42647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07551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1q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0979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566774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rf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56579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Ptger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069694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1s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72659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523151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hi3l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63652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01920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yrobp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053799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39797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cr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148603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rem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37752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C1r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122942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Nlrp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705114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color w:val="000000"/>
              </w:rPr>
              <w:t>Maff</w:t>
            </w:r>
            <w:proofErr w:type="spellEnd"/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11737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1134686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fit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509647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050248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Stat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2202979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Tlr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4754685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Il6r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0703157</w:t>
            </w:r>
          </w:p>
        </w:tc>
      </w:tr>
      <w:tr w:rsidR="000B34F0" w:rsidRPr="000B34F0" w:rsidTr="00D54603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Nod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0.03797203</w:t>
            </w:r>
          </w:p>
        </w:tc>
      </w:tr>
      <w:tr w:rsidR="00D54603" w:rsidRPr="000B34F0" w:rsidTr="0063042B">
        <w:trPr>
          <w:trHeight w:val="320"/>
        </w:trPr>
        <w:tc>
          <w:tcPr>
            <w:tcW w:w="5100" w:type="dxa"/>
            <w:gridSpan w:val="3"/>
            <w:noWrap/>
          </w:tcPr>
          <w:p w:rsidR="00D54603" w:rsidRPr="00D54603" w:rsidRDefault="00D54603" w:rsidP="006C54E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D54603">
              <w:rPr>
                <w:b/>
              </w:rPr>
              <w:t>35 dpi PD-L1</w:t>
            </w:r>
            <w:r w:rsidRPr="00D54603">
              <w:rPr>
                <w:b/>
                <w:vertAlign w:val="superscript"/>
              </w:rPr>
              <w:t>-/-</w:t>
            </w:r>
            <w:r w:rsidRPr="00D54603">
              <w:rPr>
                <w:b/>
              </w:rPr>
              <w:t xml:space="preserve">. </w:t>
            </w:r>
            <w:proofErr w:type="spellStart"/>
            <w:r w:rsidRPr="00D54603">
              <w:rPr>
                <w:b/>
              </w:rPr>
              <w:t>MuPyV</w:t>
            </w:r>
            <w:proofErr w:type="spellEnd"/>
            <w:r w:rsidRPr="00D54603">
              <w:rPr>
                <w:b/>
              </w:rPr>
              <w:t xml:space="preserve"> vs PD-L1</w:t>
            </w:r>
            <w:r w:rsidRPr="00D54603">
              <w:rPr>
                <w:b/>
                <w:vertAlign w:val="superscript"/>
              </w:rPr>
              <w:t>-/-</w:t>
            </w:r>
            <w:r w:rsidRPr="00D54603">
              <w:rPr>
                <w:b/>
              </w:rPr>
              <w:t xml:space="preserve"> mock control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Probe Nam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6C54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34F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value 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1592232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C4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0083654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Ccl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3531108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H2-Eb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4273495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lastRenderedPageBreak/>
              <w:t>Ccl1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4778368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Ifi27l2a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3323461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Ccl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375387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C3ar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0027455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Tlr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0925968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Ccr2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221377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C1s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0210778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Tlr6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1867157</w:t>
            </w:r>
          </w:p>
        </w:tc>
      </w:tr>
      <w:tr w:rsidR="000B34F0" w:rsidRPr="000B34F0" w:rsidTr="000B34F0">
        <w:trPr>
          <w:trHeight w:val="320"/>
        </w:trPr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Ifi44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700" w:type="dxa"/>
            <w:noWrap/>
            <w:hideMark/>
          </w:tcPr>
          <w:p w:rsidR="000B34F0" w:rsidRPr="000B34F0" w:rsidRDefault="000B34F0" w:rsidP="000B34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B34F0">
              <w:rPr>
                <w:rFonts w:ascii="Calibri" w:eastAsia="Times New Roman" w:hAnsi="Calibri" w:cs="Times New Roman"/>
                <w:color w:val="000000"/>
              </w:rPr>
              <w:t>0.02367276</w:t>
            </w:r>
          </w:p>
        </w:tc>
      </w:tr>
    </w:tbl>
    <w:p w:rsidR="000B34F0" w:rsidRDefault="000B34F0"/>
    <w:sectPr w:rsidR="000B34F0" w:rsidSect="002604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tDQ2NTc1N7cwNrRQ0lEKTi0uzszPAykwrAUAlzuPQiwAAAA="/>
  </w:docVars>
  <w:rsids>
    <w:rsidRoot w:val="000B34F0"/>
    <w:rsid w:val="000B34F0"/>
    <w:rsid w:val="00260411"/>
    <w:rsid w:val="006526EC"/>
    <w:rsid w:val="00D54603"/>
    <w:rsid w:val="00EC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819246"/>
  <w14:defaultImageDpi w14:val="300"/>
  <w15:docId w15:val="{15EF1845-8FAD-4611-85BC-AA775192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9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u Shwetank</dc:creator>
  <cp:keywords/>
  <dc:description/>
  <cp:lastModifiedBy>Shwetank Verma</cp:lastModifiedBy>
  <cp:revision>3</cp:revision>
  <dcterms:created xsi:type="dcterms:W3CDTF">2019-04-01T19:11:00Z</dcterms:created>
  <dcterms:modified xsi:type="dcterms:W3CDTF">2019-04-01T19:16:00Z</dcterms:modified>
</cp:coreProperties>
</file>